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907"/>
        <w:gridCol w:w="1728"/>
        <w:gridCol w:w="1728"/>
        <w:gridCol w:w="1728"/>
        <w:gridCol w:w="1728"/>
        <w:gridCol w:w="1728"/>
        <w:gridCol w:w="1728"/>
      </w:tblGrid>
      <w:tr w:rsidR="00BD33D3" w:rsidRPr="00BD33D3" w:rsidTr="00BD33D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ealth facilit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Observed number of malaria cas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redicted number of malar</w:t>
            </w:r>
            <w:bookmarkStart w:id="0" w:name="_GoBack"/>
            <w:bookmarkEnd w:id="0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ia cas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Difference (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atchment area popula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MSE per 1,000 catchment area population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Bond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,5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hinamas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15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hisuk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,44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1,7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,68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3.75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hitomb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00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,1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Dreaanan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EHP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,55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,26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67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.06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Gats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,1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,93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,7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.36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Gut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,4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apara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6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auna</w:t>
            </w:r>
            <w:proofErr w:type="spellEnd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Clin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,97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,2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,39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.79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auna</w:t>
            </w:r>
            <w:proofErr w:type="spellEnd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7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33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19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.94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onde</w:t>
            </w:r>
            <w:proofErr w:type="spellEnd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Miss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8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9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Imbez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68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Jomb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7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Katiy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56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,1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1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.78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andeya</w:t>
            </w:r>
            <w:proofErr w:type="spellEnd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,2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,72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3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apar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32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oyoweshumb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25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Mt. </w:t>
            </w: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Jey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0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16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16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upotedz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58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49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59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8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utas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1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garur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45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3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8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Old </w:t>
            </w: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utar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09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,0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remi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9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63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8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ed Win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,55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upind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28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32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8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lastRenderedPageBreak/>
              <w:t>Sadziw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6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agamb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,22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,25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68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.49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ahuman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77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64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0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6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akupwany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1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amang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,78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amaring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13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04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06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06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elbom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95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heb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herukuru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29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t. Augustine’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,7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t. Barbara’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09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t. Peter’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,58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6,1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,14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2.90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Triashill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1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Tsonz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0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26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,56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Zind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,3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,5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,69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.63</w:t>
            </w:r>
          </w:p>
        </w:tc>
      </w:tr>
      <w:tr w:rsidR="00BD33D3" w:rsidRPr="00BD33D3" w:rsidTr="00BD33D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Zongor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,3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,8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,3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C4C" w:rsidRPr="00BD33D3" w:rsidRDefault="00EA7C4C" w:rsidP="00BD33D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D33D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.09</w:t>
            </w:r>
          </w:p>
        </w:tc>
      </w:tr>
    </w:tbl>
    <w:p w:rsidR="006A2318" w:rsidRDefault="006A2318"/>
    <w:sectPr w:rsidR="006A2318" w:rsidSect="00BD33D3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C4C"/>
    <w:rsid w:val="006A2318"/>
    <w:rsid w:val="00BD33D3"/>
    <w:rsid w:val="00EA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8A78D-0B81-4AF1-938A-57AE2673D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0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aro</dc:creator>
  <cp:keywords/>
  <dc:description/>
  <cp:lastModifiedBy>Mufaro</cp:lastModifiedBy>
  <cp:revision>2</cp:revision>
  <dcterms:created xsi:type="dcterms:W3CDTF">2016-03-02T18:25:00Z</dcterms:created>
  <dcterms:modified xsi:type="dcterms:W3CDTF">2016-03-02T18:25:00Z</dcterms:modified>
</cp:coreProperties>
</file>